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ADD" w:rsidRPr="00D75A85" w:rsidRDefault="00BB6ADD" w:rsidP="00BB6AD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75773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75773F">
        <w:rPr>
          <w:rFonts w:ascii="Times New Roman" w:hAnsi="Times New Roman" w:cs="Times New Roman"/>
          <w:sz w:val="24"/>
          <w:szCs w:val="24"/>
          <w:lang w:val="en-GB"/>
        </w:rPr>
        <w:t xml:space="preserve"> List of primers utilized in the RT-qPCR analyses. The corresponding </w:t>
      </w:r>
      <w:r w:rsidRPr="0075773F">
        <w:rPr>
          <w:rFonts w:ascii="Times New Roman" w:hAnsi="Times New Roman" w:cs="Times New Roman"/>
          <w:i/>
          <w:sz w:val="24"/>
          <w:szCs w:val="24"/>
          <w:lang w:val="en-GB"/>
        </w:rPr>
        <w:t>loci</w:t>
      </w:r>
      <w:r w:rsidRPr="0075773F">
        <w:rPr>
          <w:rFonts w:ascii="Times New Roman" w:hAnsi="Times New Roman" w:cs="Times New Roman"/>
          <w:sz w:val="24"/>
          <w:szCs w:val="24"/>
          <w:lang w:val="en-GB"/>
        </w:rPr>
        <w:t>, primer names and sequences are indicated. SL = stem loop primer, FW = forward primer, REV = reverse primer.</w:t>
      </w:r>
    </w:p>
    <w:tbl>
      <w:tblPr>
        <w:tblStyle w:val="Grigliatabella"/>
        <w:tblW w:w="0" w:type="auto"/>
        <w:tblInd w:w="357" w:type="dxa"/>
        <w:tblLook w:val="04A0" w:firstRow="1" w:lastRow="0" w:firstColumn="1" w:lastColumn="0" w:noHBand="0" w:noVBand="1"/>
      </w:tblPr>
      <w:tblGrid>
        <w:gridCol w:w="1865"/>
        <w:gridCol w:w="2275"/>
        <w:gridCol w:w="5357"/>
      </w:tblGrid>
      <w:tr w:rsidR="00BB6ADD" w:rsidRPr="006D028E" w:rsidTr="00AC1095">
        <w:tc>
          <w:tcPr>
            <w:tcW w:w="1865" w:type="dxa"/>
          </w:tcPr>
          <w:p w:rsidR="00BB6ADD" w:rsidRPr="006D028E" w:rsidRDefault="00BB6ADD" w:rsidP="00AC1095">
            <w:pPr>
              <w:rPr>
                <w:b/>
                <w:i/>
                <w:sz w:val="16"/>
              </w:rPr>
            </w:pPr>
            <w:r w:rsidRPr="006D028E">
              <w:rPr>
                <w:b/>
                <w:i/>
                <w:sz w:val="16"/>
              </w:rPr>
              <w:t>Locus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b/>
                <w:sz w:val="16"/>
              </w:rPr>
            </w:pPr>
            <w:proofErr w:type="spellStart"/>
            <w:r w:rsidRPr="006D028E">
              <w:rPr>
                <w:b/>
                <w:sz w:val="16"/>
              </w:rPr>
              <w:t>Primer</w:t>
            </w:r>
            <w:proofErr w:type="spellEnd"/>
            <w:r w:rsidRPr="006D028E">
              <w:rPr>
                <w:b/>
                <w:sz w:val="16"/>
              </w:rPr>
              <w:t xml:space="preserve"> </w:t>
            </w:r>
            <w:proofErr w:type="spellStart"/>
            <w:r w:rsidRPr="006D028E">
              <w:rPr>
                <w:b/>
                <w:sz w:val="16"/>
              </w:rPr>
              <w:t>name</w:t>
            </w:r>
            <w:proofErr w:type="spell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b/>
                <w:sz w:val="16"/>
              </w:rPr>
            </w:pPr>
            <w:proofErr w:type="spellStart"/>
            <w:r w:rsidRPr="006D028E">
              <w:rPr>
                <w:b/>
                <w:sz w:val="16"/>
              </w:rPr>
              <w:t>Primer</w:t>
            </w:r>
            <w:proofErr w:type="spellEnd"/>
            <w:r w:rsidRPr="006D028E">
              <w:rPr>
                <w:b/>
                <w:sz w:val="16"/>
              </w:rPr>
              <w:t xml:space="preserve"> </w:t>
            </w:r>
            <w:proofErr w:type="spellStart"/>
            <w:r w:rsidRPr="006D028E">
              <w:rPr>
                <w:b/>
                <w:sz w:val="16"/>
              </w:rPr>
              <w:t>Sequence</w:t>
            </w:r>
            <w:proofErr w:type="spellEnd"/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03caa3b80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03caa3b80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CCACATGCAACCAGACAGA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03caa3b80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ACCGAACCTAAGACCGATAAC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0dffd3ce2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0dffd3ce2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CTGGTTTGCGCTTATCCAT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0dffd3ce2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CACGACGGTCTTGTTGAAA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a208876fe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a208876fe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CCCACATAGCTGTGAAGTTT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a208876fe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GAGGAGGGTAGTTGGTGAA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7788247ee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7788247ee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TAACGGCTCACTTCCAGAT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7788247ee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GTATCTGCCCGGTGAAACTA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179570792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179570792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GGAATGGCTTGTGGATCTT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179570792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GCCTTGCGGAATAATGTAC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89a313ac3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89a313ac3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GAACCTGCCGAATGTCTAT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89a313ac3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GAGCATCAGTATTCCACCAC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3040097a4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3040097a4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ATGGTGCCATGGAGATTCA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2dl_3040097a4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7F3429">
              <w:rPr>
                <w:sz w:val="16"/>
              </w:rPr>
              <w:t>CCGGGACACTCTTTGTTCTA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as_b45d1d4fc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as_b45d1d4fc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GACCTTGAGTTGGATTGTTCT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as_b45d1d4fc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GCAACTACTCTCCCATCCTT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ds_cfc93f8b4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ds_cfc93f8b4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CCATTCGACTACGGCGG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ds_cfc93f8b4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GGTGCACCCGAAGAATTTA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as_272105d49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as_272105d49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ATGGTTTCTCCTTTCCGAGA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raes_3as_272105d49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D757B0">
              <w:rPr>
                <w:rFonts w:eastAsia="Times New Roman"/>
                <w:sz w:val="16"/>
                <w:szCs w:val="16"/>
              </w:rPr>
              <w:t>TAGGGATCCATAGGACGCTATC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proofErr w:type="spellStart"/>
            <w:r w:rsidRPr="006D028E">
              <w:rPr>
                <w:sz w:val="16"/>
              </w:rPr>
              <w:t>AOx</w:t>
            </w:r>
            <w:proofErr w:type="spell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spellStart"/>
            <w:r w:rsidRPr="006D028E">
              <w:rPr>
                <w:sz w:val="16"/>
              </w:rPr>
              <w:t>AOx_FW</w:t>
            </w:r>
            <w:proofErr w:type="spell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ACTTGTCATGGTAGATGCCT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spellStart"/>
            <w:r w:rsidRPr="006D028E">
              <w:rPr>
                <w:sz w:val="16"/>
              </w:rPr>
              <w:t>AOx_REV</w:t>
            </w:r>
            <w:proofErr w:type="spell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CAGGACGAGCATAACCATTCTC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w-GAPDH</w:t>
            </w:r>
            <w:proofErr w:type="gram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w-GAPDH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AACTGTTCATGCCATCACTGCCA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w-GAPDH_REV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AGGACATACCAGTGAGCTTGCCAT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proofErr w:type="spellStart"/>
            <w:proofErr w:type="gramStart"/>
            <w:r w:rsidRPr="006D028E">
              <w:rPr>
                <w:sz w:val="16"/>
              </w:rPr>
              <w:t>hn</w:t>
            </w:r>
            <w:proofErr w:type="spellEnd"/>
            <w:r w:rsidRPr="006D028E">
              <w:rPr>
                <w:sz w:val="16"/>
              </w:rPr>
              <w:t>-RNP-Q</w:t>
            </w:r>
            <w:proofErr w:type="gram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hn-RNP-Q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ACCTTCGCCAAGCTCAGAACTA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hn-RNP-Q_REV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AGTTGAACTTGCCCGAAACATGCC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miR9653b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9653b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TGCAGGGTCCGTGGTATTCGCACTGGATACGACAGCCT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9653b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TATTCCATGGCCAAGGTCTCTT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miR164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164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TGCAGGGTCCGAGGTATTCGCACTGGATACGACGTGCT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164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CGGCGGTTGACAGAAGAGAGT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miR167c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167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TGCAGGTCCGAGGTATTCGCACTGGATACGACTCAGA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167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CAGGCTGAAGCTGCCAGCAT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miR168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168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AGCTGGGTCCGAGGTATTCGCTCTGGATACGACGTCCC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168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GTTCGCTTGGTGCAGA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168_REV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AGCTGGGTCCGAGGT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miR9666a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9666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AGCTGGGTCCGAGGTATTCGCACTGGATACGACTGTTCAA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9666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GGCGTACTGTGGGCACTTAT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miR398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398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TGCAGGGTCCGTGGTATTCGCACTGGATACGACCGGGG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R398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GCGTGTGTTCTCAGGTC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  <w:szCs w:val="18"/>
              </w:rPr>
            </w:pPr>
            <w:proofErr w:type="gramStart"/>
            <w:r w:rsidRPr="006D028E">
              <w:rPr>
                <w:sz w:val="16"/>
                <w:szCs w:val="18"/>
              </w:rPr>
              <w:t>Fg-milRNA-1</w:t>
            </w:r>
            <w:proofErr w:type="gram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lRNA1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TGCAGGGTCCGAGGTATTCGCACTGGATACGACGAACC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  <w:szCs w:val="18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milRNA1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GCGTCCGGTATGGTGTA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  <w:szCs w:val="18"/>
              </w:rPr>
            </w:pPr>
            <w:proofErr w:type="gramStart"/>
            <w:r w:rsidRPr="006D028E">
              <w:rPr>
                <w:sz w:val="16"/>
                <w:szCs w:val="18"/>
              </w:rPr>
              <w:t>fox-milRNA-2c-d-e</w:t>
            </w:r>
            <w:proofErr w:type="gram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fox-milRNA2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TGCAGGGAGGGAGGTATTCGCACTGGATACGACGAACC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  <w:szCs w:val="18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fox-milRNA2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TTATTGTGTTCGCACGCGTA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  <w:szCs w:val="18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fox-milRNA2_REV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GCAGGGAGGGAGGT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  <w:szCs w:val="18"/>
              </w:rPr>
            </w:pPr>
            <w:proofErr w:type="gramStart"/>
            <w:r w:rsidRPr="006D028E">
              <w:rPr>
                <w:sz w:val="16"/>
                <w:szCs w:val="18"/>
              </w:rPr>
              <w:t>fox-milRNA7</w:t>
            </w:r>
            <w:proofErr w:type="gram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fox-milRNA7_SL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CGTATCCAGTGCAGGGTCCGAGGTATTCGCACTGGATACGACGAACC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fox-milRNA7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GCGCCGTAGTATAGTGGTCA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pre_Tae-miR9653a</w:t>
            </w:r>
            <w:proofErr w:type="gram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pre_Tae-miR9653a_FW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CATCGCTTTGGTTCCCAG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gramStart"/>
            <w:r w:rsidRPr="006D028E">
              <w:rPr>
                <w:sz w:val="16"/>
              </w:rPr>
              <w:t>pre_Tae-miR9653a_REV</w:t>
            </w:r>
            <w:proofErr w:type="gram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ACGCGAACCTCACGAGA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-snoR10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SnoR10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GATGAAACCTTCAAACAATCTTA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ae-SnoR10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ATTCACAGGAAAATAAGCACT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  <w:szCs w:val="18"/>
              </w:rPr>
            </w:pPr>
            <w:r w:rsidRPr="006D028E">
              <w:rPr>
                <w:color w:val="000000"/>
                <w:sz w:val="16"/>
                <w:szCs w:val="18"/>
              </w:rPr>
              <w:t>WIR1-like - CA673319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color w:val="000000"/>
                <w:sz w:val="16"/>
                <w:szCs w:val="18"/>
              </w:rPr>
              <w:t>CA673319</w:t>
            </w:r>
            <w:r w:rsidRPr="006D028E">
              <w:rPr>
                <w:sz w:val="16"/>
              </w:rPr>
              <w:t>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CCGAGGTCTCAAAGCC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color w:val="000000"/>
                <w:sz w:val="16"/>
                <w:szCs w:val="18"/>
              </w:rPr>
              <w:t>CA673319</w:t>
            </w:r>
            <w:r w:rsidRPr="006D028E">
              <w:rPr>
                <w:sz w:val="16"/>
              </w:rPr>
              <w:t>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GCTGATGATTCGATGCTGC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WIR1A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color w:val="000000"/>
                <w:sz w:val="16"/>
                <w:szCs w:val="18"/>
              </w:rPr>
            </w:pPr>
            <w:r w:rsidRPr="006D028E">
              <w:rPr>
                <w:color w:val="000000"/>
                <w:sz w:val="16"/>
                <w:szCs w:val="18"/>
              </w:rPr>
              <w:t>WIR1A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GAATCATCACCATGGCG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color w:val="000000"/>
                <w:sz w:val="16"/>
                <w:szCs w:val="18"/>
              </w:rPr>
            </w:pPr>
            <w:r w:rsidRPr="006D028E">
              <w:rPr>
                <w:color w:val="000000"/>
                <w:sz w:val="16"/>
                <w:szCs w:val="18"/>
              </w:rPr>
              <w:t>WIR1A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ACGACGAAGAAGAGAGCGA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WIR1B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color w:val="000000"/>
                <w:sz w:val="16"/>
                <w:szCs w:val="18"/>
              </w:rPr>
            </w:pPr>
            <w:r w:rsidRPr="006D028E">
              <w:rPr>
                <w:color w:val="000000"/>
                <w:sz w:val="16"/>
                <w:szCs w:val="18"/>
              </w:rPr>
              <w:t>WIR1B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ATCAACAGCTCCGTCTG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color w:val="000000"/>
                <w:sz w:val="16"/>
                <w:szCs w:val="18"/>
              </w:rPr>
            </w:pPr>
            <w:r w:rsidRPr="006D028E">
              <w:rPr>
                <w:color w:val="000000"/>
                <w:sz w:val="16"/>
                <w:szCs w:val="18"/>
              </w:rPr>
              <w:t>WIR1B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ACGTTAGGGTCGAGAGCAC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WIR1C</w:t>
            </w: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color w:val="000000"/>
                <w:sz w:val="16"/>
                <w:szCs w:val="18"/>
              </w:rPr>
            </w:pPr>
            <w:r w:rsidRPr="006D028E">
              <w:rPr>
                <w:color w:val="000000"/>
                <w:sz w:val="16"/>
                <w:szCs w:val="18"/>
              </w:rPr>
              <w:t>WIR1C_FW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ATCGCTCTCTTCTTCGTCGT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color w:val="000000"/>
                <w:sz w:val="16"/>
                <w:szCs w:val="18"/>
              </w:rPr>
            </w:pPr>
            <w:r w:rsidRPr="006D028E">
              <w:rPr>
                <w:color w:val="000000"/>
                <w:sz w:val="16"/>
                <w:szCs w:val="18"/>
              </w:rPr>
              <w:t>WIR1C_REV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CAGACGGAGCTGTTCATGATG</w:t>
            </w:r>
          </w:p>
        </w:tc>
      </w:tr>
      <w:tr w:rsidR="00BB6ADD" w:rsidRPr="006D028E" w:rsidTr="00AC1095">
        <w:tc>
          <w:tcPr>
            <w:tcW w:w="1865" w:type="dxa"/>
            <w:vMerge w:val="restart"/>
          </w:tcPr>
          <w:p w:rsidR="00BB6ADD" w:rsidRPr="006D028E" w:rsidRDefault="00BB6ADD" w:rsidP="00AC1095">
            <w:pPr>
              <w:rPr>
                <w:sz w:val="16"/>
              </w:rPr>
            </w:pPr>
            <w:proofErr w:type="spellStart"/>
            <w:r w:rsidRPr="006D028E">
              <w:rPr>
                <w:sz w:val="16"/>
              </w:rPr>
              <w:t>WubiG</w:t>
            </w:r>
            <w:proofErr w:type="spellEnd"/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spellStart"/>
            <w:r w:rsidRPr="006D028E">
              <w:rPr>
                <w:sz w:val="16"/>
              </w:rPr>
              <w:t>WubiG_FW</w:t>
            </w:r>
            <w:proofErr w:type="spell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TTGCCGGTTGATTGAAGTG</w:t>
            </w:r>
          </w:p>
        </w:tc>
      </w:tr>
      <w:tr w:rsidR="00BB6ADD" w:rsidRPr="006D028E" w:rsidTr="00AC1095">
        <w:tc>
          <w:tcPr>
            <w:tcW w:w="1865" w:type="dxa"/>
            <w:vMerge/>
          </w:tcPr>
          <w:p w:rsidR="00BB6ADD" w:rsidRPr="006D028E" w:rsidRDefault="00BB6ADD" w:rsidP="00AC1095">
            <w:pPr>
              <w:rPr>
                <w:sz w:val="16"/>
              </w:rPr>
            </w:pPr>
          </w:p>
        </w:tc>
        <w:tc>
          <w:tcPr>
            <w:tcW w:w="2275" w:type="dxa"/>
          </w:tcPr>
          <w:p w:rsidR="00BB6ADD" w:rsidRPr="006D028E" w:rsidRDefault="00BB6ADD" w:rsidP="00AC1095">
            <w:pPr>
              <w:rPr>
                <w:sz w:val="16"/>
              </w:rPr>
            </w:pPr>
            <w:proofErr w:type="spellStart"/>
            <w:r w:rsidRPr="006D028E">
              <w:rPr>
                <w:sz w:val="16"/>
              </w:rPr>
              <w:t>WubiG_REV</w:t>
            </w:r>
            <w:proofErr w:type="spellEnd"/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TCCAAGTACAGGTGACAGCTGACT</w:t>
            </w:r>
          </w:p>
        </w:tc>
      </w:tr>
      <w:tr w:rsidR="00BB6ADD" w:rsidRPr="006D028E" w:rsidTr="00AC1095">
        <w:tc>
          <w:tcPr>
            <w:tcW w:w="4140" w:type="dxa"/>
            <w:gridSpan w:val="2"/>
          </w:tcPr>
          <w:p w:rsidR="00BB6ADD" w:rsidRPr="006D028E" w:rsidRDefault="00BB6ADD" w:rsidP="00AC1095">
            <w:pPr>
              <w:jc w:val="left"/>
              <w:rPr>
                <w:sz w:val="16"/>
              </w:rPr>
            </w:pPr>
            <w:r w:rsidRPr="006D028E">
              <w:rPr>
                <w:sz w:val="16"/>
              </w:rPr>
              <w:t>REV uni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GCAGGGTCCGAGGT</w:t>
            </w:r>
          </w:p>
        </w:tc>
      </w:tr>
      <w:tr w:rsidR="00BB6ADD" w:rsidRPr="006D028E" w:rsidTr="00AC1095">
        <w:tc>
          <w:tcPr>
            <w:tcW w:w="4140" w:type="dxa"/>
            <w:gridSpan w:val="2"/>
          </w:tcPr>
          <w:p w:rsidR="00BB6ADD" w:rsidRPr="006D028E" w:rsidRDefault="00BB6ADD" w:rsidP="00AC1095">
            <w:pPr>
              <w:jc w:val="left"/>
              <w:rPr>
                <w:sz w:val="16"/>
              </w:rPr>
            </w:pPr>
            <w:r w:rsidRPr="006D028E">
              <w:rPr>
                <w:sz w:val="16"/>
              </w:rPr>
              <w:t>REV 3628</w:t>
            </w:r>
          </w:p>
        </w:tc>
        <w:tc>
          <w:tcPr>
            <w:tcW w:w="5357" w:type="dxa"/>
          </w:tcPr>
          <w:p w:rsidR="00BB6ADD" w:rsidRPr="006D028E" w:rsidRDefault="00BB6ADD" w:rsidP="00AC1095">
            <w:pPr>
              <w:rPr>
                <w:sz w:val="16"/>
              </w:rPr>
            </w:pPr>
            <w:r w:rsidRPr="006D028E">
              <w:rPr>
                <w:sz w:val="16"/>
              </w:rPr>
              <w:t>GTGCAGGGTCCGTGGT</w:t>
            </w:r>
          </w:p>
        </w:tc>
      </w:tr>
    </w:tbl>
    <w:p w:rsidR="000A2BDD" w:rsidRPr="00BB6ADD" w:rsidRDefault="00DC0BC4">
      <w:pPr>
        <w:rPr>
          <w:lang w:val="en-GB"/>
        </w:rPr>
      </w:pPr>
    </w:p>
    <w:sectPr w:rsidR="000A2BDD" w:rsidRPr="00BB6ADD" w:rsidSect="00E51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ADD"/>
    <w:rsid w:val="001F1339"/>
    <w:rsid w:val="004F7815"/>
    <w:rsid w:val="0093038B"/>
    <w:rsid w:val="00A0073B"/>
    <w:rsid w:val="00BB6ADD"/>
    <w:rsid w:val="00C04DC0"/>
    <w:rsid w:val="00CF7B66"/>
    <w:rsid w:val="00DB03D7"/>
    <w:rsid w:val="00DC0BC4"/>
    <w:rsid w:val="00E5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6ADD"/>
    <w:pPr>
      <w:spacing w:line="240" w:lineRule="auto"/>
      <w:ind w:left="0" w:firstLine="0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6A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6ADD"/>
    <w:pPr>
      <w:spacing w:line="240" w:lineRule="auto"/>
      <w:ind w:left="0" w:firstLine="0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B6A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7D192A-4900-4391-AF2D-294208D0CB0B}"/>
</file>

<file path=customXml/itemProps2.xml><?xml version="1.0" encoding="utf-8"?>
<ds:datastoreItem xmlns:ds="http://schemas.openxmlformats.org/officeDocument/2006/customXml" ds:itemID="{CC7FB526-3908-4585-904F-7315E5A875EF}"/>
</file>

<file path=customXml/itemProps3.xml><?xml version="1.0" encoding="utf-8"?>
<ds:datastoreItem xmlns:ds="http://schemas.openxmlformats.org/officeDocument/2006/customXml" ds:itemID="{989E292F-0A60-4C51-8C2B-A9B9ABED41F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2</cp:revision>
  <dcterms:created xsi:type="dcterms:W3CDTF">2017-11-27T19:37:00Z</dcterms:created>
  <dcterms:modified xsi:type="dcterms:W3CDTF">2017-11-27T19:37:00Z</dcterms:modified>
</cp:coreProperties>
</file>